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0DB1" w14:textId="63921808" w:rsidR="002A0322" w:rsidRPr="005D116C" w:rsidRDefault="005D116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1. </w:t>
      </w:r>
      <w:r w:rsidRPr="005D116C">
        <w:rPr>
          <w:b/>
          <w:bCs/>
          <w:lang w:val="en-US"/>
        </w:rPr>
        <w:t xml:space="preserve">Asthma Control Questionnaire (ACQ) </w:t>
      </w:r>
    </w:p>
    <w:p w14:paraId="4136A578" w14:textId="169C0CA5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 w:rsidRPr="005D116C">
        <w:rPr>
          <w:lang w:val="en-US"/>
        </w:rPr>
        <w:t>On average, during the past we</w:t>
      </w:r>
      <w:r>
        <w:rPr>
          <w:lang w:val="en-US"/>
        </w:rPr>
        <w:t xml:space="preserve">ek, how often were you woken by your asthma during the night? </w:t>
      </w:r>
    </w:p>
    <w:p w14:paraId="0F762997" w14:textId="558E5DF9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ever</w:t>
      </w:r>
    </w:p>
    <w:p w14:paraId="17EC6892" w14:textId="143FE5E0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Hardly ever</w:t>
      </w:r>
    </w:p>
    <w:p w14:paraId="46DFB767" w14:textId="41B2816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few times</w:t>
      </w:r>
    </w:p>
    <w:p w14:paraId="1EF71506" w14:textId="29420DFE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Several times</w:t>
      </w:r>
    </w:p>
    <w:p w14:paraId="63D8E2B3" w14:textId="6570C7CD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any times</w:t>
      </w:r>
    </w:p>
    <w:p w14:paraId="5460689A" w14:textId="343DCCF0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great many times</w:t>
      </w:r>
    </w:p>
    <w:p w14:paraId="133E93BA" w14:textId="2C7F47A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Unable to sleep because of asthma</w:t>
      </w:r>
    </w:p>
    <w:p w14:paraId="50692DF4" w14:textId="5F65C3D6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average, during the past week, how bad were your asthma symptoms when you woke up in the morning?</w:t>
      </w:r>
    </w:p>
    <w:p w14:paraId="2DC5B6AD" w14:textId="4727FAE2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 symptoms</w:t>
      </w:r>
    </w:p>
    <w:p w14:paraId="4F96D343" w14:textId="33AF59DF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 mild symptoms</w:t>
      </w:r>
    </w:p>
    <w:p w14:paraId="45799FC7" w14:textId="14D52D4C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derate symptoms</w:t>
      </w:r>
    </w:p>
    <w:p w14:paraId="574F681A" w14:textId="56BFFA2E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Quite severe symptoms</w:t>
      </w:r>
    </w:p>
    <w:p w14:paraId="3E30FE7F" w14:textId="29A163DF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Severe symptoms</w:t>
      </w:r>
    </w:p>
    <w:p w14:paraId="0835F629" w14:textId="56248FFE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 severe symptoms</w:t>
      </w:r>
    </w:p>
    <w:p w14:paraId="5BF83A30" w14:textId="39332F78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n general, during the past week, how limited were you in your activities because of your asthma?</w:t>
      </w:r>
    </w:p>
    <w:p w14:paraId="4BC947E5" w14:textId="75C9232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t limited at all</w:t>
      </w:r>
    </w:p>
    <w:p w14:paraId="2F0F6828" w14:textId="19F321E4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 slightly limited</w:t>
      </w:r>
    </w:p>
    <w:p w14:paraId="21BFB909" w14:textId="2C8294F5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Slightly limited</w:t>
      </w:r>
    </w:p>
    <w:p w14:paraId="1A3F57D6" w14:textId="3AD4E08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derately limited</w:t>
      </w:r>
    </w:p>
    <w:p w14:paraId="3821D633" w14:textId="72566C7B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 limited</w:t>
      </w:r>
    </w:p>
    <w:p w14:paraId="43C48368" w14:textId="11897EC7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Extremely limited</w:t>
      </w:r>
    </w:p>
    <w:p w14:paraId="11E19B6A" w14:textId="6C16ABF7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ly limited</w:t>
      </w:r>
    </w:p>
    <w:p w14:paraId="142A26FE" w14:textId="710EF3A6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n general, during the past week, how much shortness of breath did you experience because of your asthma?</w:t>
      </w:r>
    </w:p>
    <w:p w14:paraId="311B856D" w14:textId="216C5729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ne</w:t>
      </w:r>
    </w:p>
    <w:p w14:paraId="06790960" w14:textId="64F15199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very little</w:t>
      </w:r>
    </w:p>
    <w:p w14:paraId="7129AA40" w14:textId="79A27243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little</w:t>
      </w:r>
    </w:p>
    <w:p w14:paraId="231C402E" w14:textId="649CC7F9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moderate amount</w:t>
      </w:r>
    </w:p>
    <w:p w14:paraId="2B1CB665" w14:textId="09A747E0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Quite a lot</w:t>
      </w:r>
    </w:p>
    <w:p w14:paraId="684B738B" w14:textId="73699288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great deal</w:t>
      </w:r>
    </w:p>
    <w:p w14:paraId="6649DD93" w14:textId="07D59F4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 A vert great deal</w:t>
      </w:r>
    </w:p>
    <w:p w14:paraId="4356DC55" w14:textId="61E7AB66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 general, during the past week, how much of time did you wheeze? </w:t>
      </w:r>
    </w:p>
    <w:p w14:paraId="2110236A" w14:textId="0D5EC4EF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t at all</w:t>
      </w:r>
    </w:p>
    <w:p w14:paraId="636EBC7E" w14:textId="65C53B33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Hardly any of the time</w:t>
      </w:r>
    </w:p>
    <w:p w14:paraId="09067A28" w14:textId="7AD33590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little of the time</w:t>
      </w:r>
    </w:p>
    <w:p w14:paraId="00BDC4CB" w14:textId="7B1786A8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moderate amount of the time</w:t>
      </w:r>
    </w:p>
    <w:p w14:paraId="20479BB3" w14:textId="1BF8726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 lot of the time</w:t>
      </w:r>
    </w:p>
    <w:p w14:paraId="6FCEA509" w14:textId="315910C1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st of the time</w:t>
      </w:r>
    </w:p>
    <w:p w14:paraId="1ADE1463" w14:textId="727871CA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ll the time</w:t>
      </w:r>
    </w:p>
    <w:p w14:paraId="7E59B5CA" w14:textId="72C226FA" w:rsidR="005D116C" w:rsidRDefault="005D116C" w:rsidP="005D116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average, during the past week, how many puffs of short-acting bronchodilator have you used each day?</w:t>
      </w:r>
    </w:p>
    <w:p w14:paraId="4199AACF" w14:textId="3FC62A43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1-2 puffs most days</w:t>
      </w:r>
    </w:p>
    <w:p w14:paraId="0D0F2D4F" w14:textId="1BF181A3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3-4 puffs most days</w:t>
      </w:r>
    </w:p>
    <w:p w14:paraId="7AEB0B2B" w14:textId="42ABA14E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5-8 </w:t>
      </w:r>
      <w:r>
        <w:rPr>
          <w:lang w:val="en-US"/>
        </w:rPr>
        <w:t>puffs most days</w:t>
      </w:r>
    </w:p>
    <w:p w14:paraId="45DB923A" w14:textId="180995DF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9-12 </w:t>
      </w:r>
      <w:r>
        <w:rPr>
          <w:lang w:val="en-US"/>
        </w:rPr>
        <w:t>puffs most days</w:t>
      </w:r>
    </w:p>
    <w:p w14:paraId="726DDDF9" w14:textId="6237CFF4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13-16 </w:t>
      </w:r>
      <w:r>
        <w:rPr>
          <w:lang w:val="en-US"/>
        </w:rPr>
        <w:t>puffs most days</w:t>
      </w:r>
    </w:p>
    <w:p w14:paraId="16A3D024" w14:textId="2B884E3C" w:rsidR="005D116C" w:rsidRDefault="005D116C" w:rsidP="005D116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ore than 16 </w:t>
      </w:r>
      <w:r>
        <w:rPr>
          <w:lang w:val="en-US"/>
        </w:rPr>
        <w:t>puffs most days</w:t>
      </w:r>
    </w:p>
    <w:p w14:paraId="2FBF4D3A" w14:textId="77777777" w:rsidR="005D116C" w:rsidRPr="005D116C" w:rsidRDefault="005D116C" w:rsidP="005D116C">
      <w:pPr>
        <w:rPr>
          <w:lang w:val="en-US"/>
        </w:rPr>
      </w:pPr>
    </w:p>
    <w:p w14:paraId="7124E9F1" w14:textId="77777777" w:rsidR="005D116C" w:rsidRPr="005D116C" w:rsidRDefault="005D116C" w:rsidP="005D116C">
      <w:pPr>
        <w:pStyle w:val="Lijstalinea"/>
        <w:ind w:left="1440"/>
        <w:rPr>
          <w:lang w:val="en-US"/>
        </w:rPr>
      </w:pPr>
    </w:p>
    <w:sectPr w:rsidR="005D116C" w:rsidRPr="005D1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D4F70"/>
    <w:multiLevelType w:val="hybridMultilevel"/>
    <w:tmpl w:val="5980DD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981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6C"/>
    <w:rsid w:val="002A0322"/>
    <w:rsid w:val="005D116C"/>
    <w:rsid w:val="00F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D6FF7"/>
  <w15:chartTrackingRefBased/>
  <w15:docId w15:val="{A80C1E23-8EE0-4FF6-BC4C-2A80A5C0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1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2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p, A. (PHEG)</dc:creator>
  <cp:keywords/>
  <dc:description/>
  <cp:lastModifiedBy>Zijp, A. (PHEG)</cp:lastModifiedBy>
  <cp:revision>1</cp:revision>
  <dcterms:created xsi:type="dcterms:W3CDTF">2024-06-19T11:20:00Z</dcterms:created>
  <dcterms:modified xsi:type="dcterms:W3CDTF">2024-06-19T11:29:00Z</dcterms:modified>
</cp:coreProperties>
</file>